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8D5EB" w14:textId="77777777" w:rsidR="007A158C" w:rsidRDefault="000D5A07">
      <w:pPr>
        <w:pStyle w:val="SupplementaryMaterial"/>
        <w:rPr>
          <w:b w:val="0"/>
        </w:rPr>
      </w:pPr>
      <w:r>
        <w:t>Supplementary Material</w:t>
      </w:r>
    </w:p>
    <w:p w14:paraId="1248D5EC" w14:textId="77777777" w:rsidR="007A158C" w:rsidRDefault="000D5A07">
      <w:pPr>
        <w:pStyle w:val="Heading1"/>
      </w:pPr>
      <w:r>
        <w:t>Supplementary Figures and Tables</w:t>
      </w:r>
    </w:p>
    <w:p w14:paraId="1248D5ED" w14:textId="77777777" w:rsidR="007A158C" w:rsidRDefault="000D5A07">
      <w:pPr>
        <w:pStyle w:val="Heading2"/>
      </w:pPr>
      <w:r>
        <w:t>Supplementary Tables</w:t>
      </w:r>
    </w:p>
    <w:p w14:paraId="1248D5EE" w14:textId="77777777" w:rsidR="007A158C" w:rsidRPr="006A04E0" w:rsidRDefault="000D5A07">
      <w:pPr>
        <w:keepNext/>
        <w:rPr>
          <w:rFonts w:cs="Times New Roman"/>
          <w:b/>
          <w:sz w:val="22"/>
        </w:rPr>
      </w:pPr>
      <w:r w:rsidRPr="000D5A07">
        <w:rPr>
          <w:rFonts w:cs="Times New Roman"/>
          <w:sz w:val="32"/>
          <w:szCs w:val="32"/>
        </w:rPr>
        <w:t xml:space="preserve"> </w:t>
      </w:r>
      <w:r w:rsidRPr="006A04E0">
        <w:rPr>
          <w:rFonts w:cs="Times New Roman"/>
          <w:b/>
          <w:sz w:val="22"/>
        </w:rPr>
        <w:t>Supplementary Table 1. Functional differences according to VR intervention times</w:t>
      </w:r>
    </w:p>
    <w:tbl>
      <w:tblPr>
        <w:tblW w:w="929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00"/>
        <w:gridCol w:w="1806"/>
        <w:gridCol w:w="1912"/>
        <w:gridCol w:w="961"/>
        <w:gridCol w:w="911"/>
      </w:tblGrid>
      <w:tr w:rsidR="007A158C" w:rsidRPr="006A04E0" w14:paraId="1248D5F4" w14:textId="77777777" w:rsidTr="000D5A07">
        <w:trPr>
          <w:trHeight w:val="126"/>
        </w:trPr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48D5EF" w14:textId="77777777" w:rsidR="007A158C" w:rsidRPr="006A04E0" w:rsidRDefault="007A158C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48D5F0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VR &lt; 10 times</w:t>
            </w:r>
          </w:p>
        </w:tc>
        <w:tc>
          <w:tcPr>
            <w:tcW w:w="19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48D5F1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VR ≥ 10 times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48D5F2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  <w:lang w:eastAsia="ko-KR"/>
              </w:rPr>
              <w:t>Test statistic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48D5F3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6A04E0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7A158C" w:rsidRPr="006A04E0" w14:paraId="1248D5FA" w14:textId="77777777" w:rsidTr="000D5A07">
        <w:trPr>
          <w:trHeight w:val="126"/>
        </w:trPr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8D5F5" w14:textId="77777777" w:rsidR="007A158C" w:rsidRPr="006A04E0" w:rsidRDefault="007A158C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8D5F6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(N=2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8D5F7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(N=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8D5F8" w14:textId="77777777" w:rsidR="007A158C" w:rsidRPr="006A04E0" w:rsidRDefault="007A158C" w:rsidP="000D5A07">
            <w:pPr>
              <w:keepNext/>
              <w:spacing w:before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8D5F9" w14:textId="77777777" w:rsidR="007A158C" w:rsidRPr="006A04E0" w:rsidRDefault="007A158C" w:rsidP="000D5A07">
            <w:pPr>
              <w:keepNext/>
              <w:spacing w:before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A158C" w:rsidRPr="006A04E0" w14:paraId="1248D600" w14:textId="77777777" w:rsidTr="000D5A07">
        <w:trPr>
          <w:trHeight w:val="126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5FB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5FC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57.59 ± 13.1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5FD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48.88 ± 15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5FE" w14:textId="77777777" w:rsidR="007A158C" w:rsidRPr="006A04E0" w:rsidRDefault="000D5A07" w:rsidP="000D5A07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eastAsia="Times New Roman" w:cs="Arial"/>
                <w:sz w:val="20"/>
                <w:szCs w:val="20"/>
              </w:rPr>
              <w:t>t=</w:t>
            </w:r>
            <w:r w:rsidRPr="006A04E0">
              <w:rPr>
                <w:rFonts w:eastAsia="Times New Roman" w:cs="Arial"/>
                <w:sz w:val="20"/>
                <w:szCs w:val="20"/>
                <w:lang w:eastAsia="ko-KR"/>
              </w:rPr>
              <w:t>1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5FF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0.1</w:t>
            </w:r>
            <w:r w:rsidRPr="006A04E0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7A158C" w:rsidRPr="006A04E0" w14:paraId="1248D606" w14:textId="77777777" w:rsidTr="000D5A07">
        <w:trPr>
          <w:trHeight w:val="126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1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Days from stroke onse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2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0.59 ± 6.4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3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19.75 ± 8.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4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eastAsia="Times New Roman" w:cs="Arial"/>
                <w:sz w:val="20"/>
                <w:szCs w:val="20"/>
              </w:rPr>
              <w:t>t=</w:t>
            </w:r>
            <w:r w:rsidRPr="006A04E0">
              <w:rPr>
                <w:rFonts w:eastAsia="Times New Roman" w:cs="Arial"/>
                <w:sz w:val="20"/>
                <w:szCs w:val="20"/>
                <w:lang w:eastAsia="ko-KR"/>
              </w:rPr>
              <w:t>0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5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0.</w:t>
            </w:r>
            <w:r w:rsidRPr="006A04E0">
              <w:rPr>
                <w:rFonts w:cs="Times New Roman"/>
                <w:sz w:val="20"/>
                <w:szCs w:val="20"/>
                <w:lang w:eastAsia="ko-KR"/>
              </w:rPr>
              <w:t>77</w:t>
            </w:r>
          </w:p>
        </w:tc>
      </w:tr>
      <w:tr w:rsidR="007A158C" w:rsidRPr="006A04E0" w14:paraId="1248D60C" w14:textId="77777777" w:rsidTr="000D5A07">
        <w:trPr>
          <w:trHeight w:val="1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7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VR tim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8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5.00 [3.00; 6.0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9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19.00 [13.50; 20.5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A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B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&lt;0.01</w:t>
            </w:r>
            <w:r w:rsidRPr="006A04E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A158C" w:rsidRPr="006A04E0" w14:paraId="1248D612" w14:textId="77777777" w:rsidTr="000D5A07">
        <w:trPr>
          <w:trHeight w:val="126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D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Assessment interval (day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E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7.32 ± 2.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0F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31.38 ± 2.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0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eastAsia="Times New Roman" w:cs="Arial"/>
                <w:sz w:val="20"/>
                <w:szCs w:val="20"/>
              </w:rPr>
              <w:t>t=</w:t>
            </w:r>
            <w:r w:rsidRPr="006A04E0">
              <w:rPr>
                <w:rFonts w:eastAsia="Times New Roman" w:cs="Arial"/>
                <w:sz w:val="20"/>
                <w:szCs w:val="20"/>
                <w:lang w:eastAsia="ko-KR"/>
              </w:rPr>
              <w:t>-3.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1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&lt;0.01</w:t>
            </w:r>
            <w:r w:rsidRPr="006A04E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A158C" w:rsidRPr="006A04E0" w14:paraId="1248D614" w14:textId="77777777" w:rsidTr="000D5A07">
        <w:trPr>
          <w:trHeight w:val="126"/>
        </w:trPr>
        <w:tc>
          <w:tcPr>
            <w:tcW w:w="9290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1248D613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6A04E0">
              <w:rPr>
                <w:rFonts w:cs="Times New Roman"/>
                <w:b/>
                <w:sz w:val="20"/>
                <w:szCs w:val="20"/>
              </w:rPr>
              <w:t>Functional changes after intervention</w:t>
            </w:r>
          </w:p>
        </w:tc>
      </w:tr>
      <w:tr w:rsidR="007A158C" w:rsidRPr="006A04E0" w14:paraId="1248D61A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15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MM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6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3.00 [1.00; 5.0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7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3.00 [2.00; 5.0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8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8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9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96</w:t>
            </w:r>
          </w:p>
        </w:tc>
      </w:tr>
      <w:tr w:rsidR="007A158C" w:rsidRPr="006A04E0" w14:paraId="1248D620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1B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MBI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C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5.00 ± 15.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D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1.38 ± 8.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E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eastAsia="Times New Roman" w:cs="Arial"/>
                <w:sz w:val="20"/>
                <w:szCs w:val="20"/>
              </w:rPr>
              <w:t>t=</w:t>
            </w:r>
            <w:r w:rsidRPr="006A04E0">
              <w:rPr>
                <w:rFonts w:eastAsia="Times New Roman" w:cs="Arial"/>
                <w:sz w:val="20"/>
                <w:szCs w:val="20"/>
                <w:lang w:eastAsia="ko-KR"/>
              </w:rPr>
              <w:t>0.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1F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54</w:t>
            </w:r>
          </w:p>
        </w:tc>
      </w:tr>
      <w:tr w:rsidR="007A158C" w:rsidRPr="006A04E0" w14:paraId="1248D626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21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MVP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2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6.00 [2.00; 9.0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3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5.50 [1.00; 7.5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4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9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5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62</w:t>
            </w:r>
          </w:p>
        </w:tc>
      </w:tr>
      <w:tr w:rsidR="007A158C" w:rsidRPr="006A04E0" w14:paraId="1248D62C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27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FIM cogni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8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1.00 [0.00; 5.0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9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0.00 [0.00; 3.5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A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10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2B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25</w:t>
            </w:r>
          </w:p>
        </w:tc>
      </w:tr>
      <w:tr w:rsidR="007A158C" w:rsidRPr="006A04E0" w14:paraId="1248D632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right w:val="nil"/>
            </w:tcBorders>
          </w:tcPr>
          <w:p w14:paraId="1248D62D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FIM motor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vAlign w:val="center"/>
          </w:tcPr>
          <w:p w14:paraId="1248D62E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37.62 ± 13.25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1248D62F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1.75 ± 10.1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1248D630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eastAsia="Times New Roman" w:cs="Arial"/>
                <w:sz w:val="20"/>
                <w:szCs w:val="20"/>
              </w:rPr>
              <w:t>t=</w:t>
            </w:r>
            <w:r w:rsidRPr="006A04E0">
              <w:rPr>
                <w:rFonts w:eastAsia="Times New Roman" w:cs="Arial"/>
                <w:sz w:val="20"/>
                <w:szCs w:val="20"/>
                <w:lang w:eastAsia="ko-KR"/>
              </w:rPr>
              <w:t>-0.8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center"/>
          </w:tcPr>
          <w:p w14:paraId="1248D631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43</w:t>
            </w:r>
          </w:p>
        </w:tc>
      </w:tr>
      <w:tr w:rsidR="007A158C" w:rsidRPr="006A04E0" w14:paraId="1248D638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33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FMA affected side tot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34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18.00 [4.00; 30.0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35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9.00 [4.50; 25.0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36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9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37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64</w:t>
            </w:r>
          </w:p>
        </w:tc>
      </w:tr>
      <w:tr w:rsidR="007A158C" w:rsidRPr="006A04E0" w14:paraId="1248D63E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39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FMA Shoulder/Elbow/Forear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D63A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8.50 [2.00; 17.0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D63B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5.00 [0.50; 16.0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3C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9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3D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78</w:t>
            </w:r>
          </w:p>
        </w:tc>
      </w:tr>
      <w:tr w:rsidR="007A158C" w:rsidRPr="006A04E0" w14:paraId="1248D644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3F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FMA Wris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D640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3.18 ± 2.8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D641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.00 [0.00; 4.5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42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43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58</w:t>
            </w:r>
          </w:p>
        </w:tc>
      </w:tr>
      <w:tr w:rsidR="007A158C" w:rsidRPr="006A04E0" w14:paraId="1248D64A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48D645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FMA Han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D646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.00 [0.00; 6.00]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D647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2.50 [0.00; 6.50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48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649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83</w:t>
            </w:r>
          </w:p>
        </w:tc>
      </w:tr>
      <w:tr w:rsidR="007A158C" w:rsidRPr="006A04E0" w14:paraId="1248D650" w14:textId="77777777" w:rsidTr="000D5A07">
        <w:trPr>
          <w:trHeight w:val="469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48D64B" w14:textId="77777777" w:rsidR="007A158C" w:rsidRPr="006A04E0" w:rsidRDefault="000D5A07" w:rsidP="000D5A07">
            <w:pPr>
              <w:keepNext/>
              <w:spacing w:before="0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ΔFMA Coordination/Speed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248D64C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1.50 [0.00; 3.00]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248D64D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</w:rPr>
              <w:t>0.00 [0.00; 1.50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48D64E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W=125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48D64F" w14:textId="77777777" w:rsidR="007A158C" w:rsidRPr="006A04E0" w:rsidRDefault="000D5A07" w:rsidP="000D5A07">
            <w:pPr>
              <w:keepNext/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A04E0">
              <w:rPr>
                <w:rFonts w:cs="Times New Roman"/>
                <w:sz w:val="20"/>
                <w:szCs w:val="20"/>
                <w:lang w:eastAsia="ko-KR"/>
              </w:rPr>
              <w:t>0.07</w:t>
            </w:r>
          </w:p>
        </w:tc>
      </w:tr>
    </w:tbl>
    <w:p w14:paraId="1248D651" w14:textId="77777777" w:rsidR="007A158C" w:rsidRPr="006A04E0" w:rsidRDefault="000D5A07">
      <w:pPr>
        <w:keepNext/>
        <w:rPr>
          <w:rFonts w:cs="Times New Roman"/>
          <w:sz w:val="20"/>
          <w:szCs w:val="20"/>
        </w:rPr>
      </w:pPr>
      <w:r w:rsidRPr="006A04E0">
        <w:rPr>
          <w:rFonts w:eastAsia="Times New Roman" w:cs="Arial"/>
          <w:i/>
          <w:sz w:val="20"/>
          <w:szCs w:val="20"/>
        </w:rPr>
        <w:t>P</w:t>
      </w:r>
      <w:r w:rsidRPr="006A04E0">
        <w:rPr>
          <w:rFonts w:eastAsia="Times New Roman" w:cs="Arial"/>
          <w:sz w:val="20"/>
          <w:szCs w:val="20"/>
        </w:rPr>
        <w:t xml:space="preserve">-values and test statistics W </w:t>
      </w:r>
      <w:r w:rsidRPr="006A04E0">
        <w:rPr>
          <w:rFonts w:eastAsia="Times New Roman" w:cs="Arial"/>
          <w:sz w:val="20"/>
          <w:szCs w:val="20"/>
          <w:lang w:eastAsia="ko-KR"/>
        </w:rPr>
        <w:t xml:space="preserve">or t </w:t>
      </w:r>
      <w:r w:rsidRPr="006A04E0">
        <w:rPr>
          <w:rFonts w:eastAsia="Times New Roman" w:cs="Arial"/>
          <w:sz w:val="20"/>
          <w:szCs w:val="20"/>
        </w:rPr>
        <w:t>for differences in distribution were analyzed using the Wilcoxon signed rank</w:t>
      </w:r>
      <w:r w:rsidRPr="006A04E0">
        <w:rPr>
          <w:rFonts w:eastAsia="Times New Roman" w:cs="Arial"/>
          <w:sz w:val="20"/>
          <w:szCs w:val="20"/>
          <w:lang w:eastAsia="ko-KR"/>
        </w:rPr>
        <w:t xml:space="preserve"> or independent t-test</w:t>
      </w:r>
      <w:r w:rsidRPr="006A04E0">
        <w:rPr>
          <w:rFonts w:eastAsia="Times New Roman" w:cs="Arial"/>
          <w:sz w:val="20"/>
          <w:szCs w:val="20"/>
        </w:rPr>
        <w:t xml:space="preserve">, </w:t>
      </w:r>
      <w:r w:rsidRPr="006A04E0">
        <w:rPr>
          <w:rFonts w:eastAsia="Times New Roman" w:cs="Arial"/>
          <w:i/>
          <w:sz w:val="20"/>
          <w:szCs w:val="20"/>
          <w:vertAlign w:val="superscript"/>
        </w:rPr>
        <w:t>*</w:t>
      </w:r>
      <w:r w:rsidRPr="006A04E0">
        <w:rPr>
          <w:rFonts w:eastAsia="Times New Roman" w:cs="Arial"/>
          <w:i/>
          <w:sz w:val="20"/>
          <w:szCs w:val="20"/>
        </w:rPr>
        <w:t>P</w:t>
      </w:r>
      <w:r w:rsidRPr="006A04E0">
        <w:rPr>
          <w:rFonts w:eastAsia="Times New Roman" w:cs="Arial"/>
          <w:sz w:val="20"/>
          <w:szCs w:val="20"/>
        </w:rPr>
        <w:t>&lt;0.05</w:t>
      </w:r>
    </w:p>
    <w:p w14:paraId="1248D652" w14:textId="77777777" w:rsidR="007A158C" w:rsidRPr="000D5A07" w:rsidRDefault="000D5A07">
      <w:pPr>
        <w:keepNext/>
        <w:rPr>
          <w:rFonts w:cs="Times New Roman"/>
          <w:b/>
          <w:sz w:val="20"/>
          <w:szCs w:val="20"/>
        </w:rPr>
      </w:pPr>
      <w:r w:rsidRPr="006A04E0">
        <w:rPr>
          <w:rFonts w:cs="Times New Roman"/>
          <w:bCs/>
          <w:sz w:val="20"/>
          <w:szCs w:val="20"/>
        </w:rPr>
        <w:t>Abbreviations: MMSE, Mini-Mental State Examination; MBI, modified Barthel Index; MVPT, Motor-Free Visual Perception Test; FIM, Functional Independence Measure; FMA, Fugl–Meyer Assessment; VR, virtual reality</w:t>
      </w:r>
      <w:r w:rsidRPr="006A04E0">
        <w:rPr>
          <w:rFonts w:cs="Times New Roman"/>
          <w:b/>
          <w:sz w:val="20"/>
          <w:szCs w:val="20"/>
        </w:rPr>
        <w:t>.</w:t>
      </w:r>
    </w:p>
    <w:p w14:paraId="1248D653" w14:textId="77777777" w:rsidR="007A158C" w:rsidRPr="000D5A07" w:rsidRDefault="007A158C">
      <w:pPr>
        <w:spacing w:before="240"/>
        <w:rPr>
          <w:sz w:val="18"/>
          <w:szCs w:val="18"/>
        </w:rPr>
      </w:pPr>
    </w:p>
    <w:sectPr w:rsidR="007A158C" w:rsidRPr="000D5A07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374D9F" w14:textId="77777777" w:rsidR="009961E2" w:rsidRDefault="009961E2">
      <w:pPr>
        <w:spacing w:before="0" w:after="0"/>
      </w:pPr>
      <w:r>
        <w:separator/>
      </w:r>
    </w:p>
  </w:endnote>
  <w:endnote w:type="continuationSeparator" w:id="0">
    <w:p w14:paraId="0956709B" w14:textId="77777777" w:rsidR="009961E2" w:rsidRDefault="009961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8D655" w14:textId="77777777" w:rsidR="007A158C" w:rsidRDefault="000D5A0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1248D658" wp14:editId="1248D6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1248D65E" w14:textId="77777777" w:rsidR="007A158C" w:rsidRDefault="000D5A0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248D658" id="shape2050" o:spid="_x0000_s1026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" filled="f" stroked="f" strokeweight=".5pt">
              <v:textbox style="mso-fit-shape-to-text:t">
                <w:txbxContent>
                  <w:p w14:paraId="1248D65E" w14:textId="77777777" w:rsidR="007A158C" w:rsidRDefault="000D5A0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8D656" w14:textId="77777777" w:rsidR="007A158C" w:rsidRDefault="000D5A0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1248D65A" wp14:editId="1248D6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1" name="shape20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1248D65F" w14:textId="77777777" w:rsidR="007A158C" w:rsidRDefault="000D5A0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248D65A" id="shape2051" o:spid="_x0000_s1027" style="position:absolute;margin-left:67.6pt;margin-top:0;width:118.8pt;height:31.15pt;z-index:251658240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" filled="f" stroked="f" strokeweight=".5pt">
              <v:textbox style="mso-fit-shape-to-text:t">
                <w:txbxContent>
                  <w:p w14:paraId="1248D65F" w14:textId="77777777" w:rsidR="007A158C" w:rsidRDefault="000D5A0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1017D" w14:textId="77777777" w:rsidR="009961E2" w:rsidRDefault="009961E2">
      <w:pPr>
        <w:spacing w:before="0" w:after="0"/>
      </w:pPr>
      <w:r>
        <w:separator/>
      </w:r>
    </w:p>
  </w:footnote>
  <w:footnote w:type="continuationSeparator" w:id="0">
    <w:p w14:paraId="396F85CA" w14:textId="77777777" w:rsidR="009961E2" w:rsidRDefault="009961E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8D654" w14:textId="77777777" w:rsidR="007A158C" w:rsidRDefault="000D5A0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8D657" w14:textId="77777777" w:rsidR="007A158C" w:rsidRDefault="000D5A07">
    <w:r>
      <w:rPr>
        <w:b/>
        <w:noProof/>
        <w:color w:val="A6A6A6"/>
        <w:lang w:val="en-GB" w:eastAsia="en-GB"/>
      </w:rPr>
      <w:drawing>
        <wp:inline distT="0" distB="0" distL="0" distR="0" wp14:anchorId="1248D65C" wp14:editId="1248D65D">
          <wp:extent cx="1534909" cy="551877"/>
          <wp:effectExtent l="0" t="0" r="0" b="0"/>
          <wp:docPr id="2049" name="shape204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B92EB69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38E00E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6BA4EA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F32BA2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F8E18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F4E397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1FA227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F6E37D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2B6735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68877853">
    <w:abstractNumId w:val="0"/>
  </w:num>
  <w:num w:numId="2" w16cid:durableId="533538308">
    <w:abstractNumId w:val="1"/>
  </w:num>
  <w:num w:numId="3" w16cid:durableId="928579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58C"/>
    <w:rsid w:val="000D5A07"/>
    <w:rsid w:val="006A04E0"/>
    <w:rsid w:val="007A158C"/>
    <w:rsid w:val="009961E2"/>
    <w:rsid w:val="00CA39C6"/>
    <w:rsid w:val="00CB07B2"/>
    <w:rsid w:val="00D3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8D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99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99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3F3F3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3F3F3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5-06-23T07:19:00Z</dcterms:created>
  <dcterms:modified xsi:type="dcterms:W3CDTF">2025-09-01T14:23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5b2a4bd4-f36c-4ac3-9dea-e277fee25705</vt:lpwstr>
  </property>
  <property fmtid="{D5CDD505-2E9C-101B-9397-08002B2CF9AE}" pid="5" name="MediaServiceImageTags">
    <vt:lpwstr/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